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olor code in Mouse ID indicates that mice are littermates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971550</wp:posOffset>
                </wp:positionV>
                <wp:extent cx="902843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2843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2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8"/>
                              <w:gridCol w:w="7067"/>
                              <w:gridCol w:w="2137"/>
                              <w:gridCol w:w="3196"/>
                            </w:tblGrid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henotype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ark/ligh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ondition</w:t>
                                  </w:r>
                                </w:p>
                              </w:tc>
                              <w:tc>
                                <w:tcPr>
                                  <w:tcW w:w="7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Mouse ID:  [N. of rod synaptic terminals, rod terminals with ribbon, rod terminals with measurable tangential ribbon] per 16 x 16 </w:t>
                                  </w:r>
                                  <w:r>
                                    <w:rPr>
                                      <w:rFonts w:cs="Arial" w:ascii="Symbol" w:hAnsi="Symbo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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m frame (2-10 frames per Epon block, separated by semicolons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Synaptic ribbon length (µm)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standard error</w:t>
                                  </w:r>
                                </w:p>
                              </w:tc>
                              <w:tc>
                                <w:tcPr>
                                  <w:tcW w:w="3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%  of club-shape ribbons (csr) and spherical ribbons (s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57B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0d dark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1: [19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2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2: [19,13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2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0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4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2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3: [18,6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4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5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8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4: [22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22,1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5: [7,6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2,6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2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1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[Total rod synaptic terminals: 249; Total rod synaptic ribbons: 154; Tangential ribbons: 103]</w:t>
                                  </w:r>
                                </w:p>
                              </w:tc>
                              <w:tc>
                                <w:tcPr>
                                  <w:tcW w:w="2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0,2915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,00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(n=103)</w:t>
                                  </w:r>
                                </w:p>
                              </w:tc>
                              <w:tc>
                                <w:tcPr>
                                  <w:tcW w:w="3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1:  0; 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2:  1csr; 0; 0; 0; 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3:  0; 0; 0; 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4:  0; 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5:  0; 0; 0; 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ercentage csr/sr: 0,65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57B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0d dark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-5h light</w:t>
                                  </w:r>
                                </w:p>
                              </w:tc>
                              <w:tc>
                                <w:tcPr>
                                  <w:tcW w:w="7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6: [16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0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4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5,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7,13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7: [15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9,14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5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8: [10,3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9: [11,3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7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6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4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5,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8,4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10: [5,3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9,3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[Total rod synaptic terminals: 249; Total rod synaptic ribbons: 146; Tangential ribbons: 98]</w:t>
                                  </w:r>
                                </w:p>
                              </w:tc>
                              <w:tc>
                                <w:tcPr>
                                  <w:tcW w:w="2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0,2534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,008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(n=98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6: 0; 1; 0; 1; 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7: 2; 1; 0; 0; 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8: 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9: 1; 2; 0; 0; 1; 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10: 0; 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ercentage csr/sr: 8,2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CAP2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0d dark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11: [15,14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8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6,16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2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[Total rod synaptic terminals: 74; Total rod synaptic ribbons: 62; Tangential ribbons: 41]</w:t>
                                  </w:r>
                                </w:p>
                              </w:tc>
                              <w:tc>
                                <w:tcPr>
                                  <w:tcW w:w="2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0,2634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.0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(n=41)</w:t>
                                  </w:r>
                                </w:p>
                              </w:tc>
                              <w:tc>
                                <w:tcPr>
                                  <w:tcW w:w="3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11: 0; 0; 1; 2; 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ercentage csr/sr: 4,8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CAP2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0d dark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-5h light</w:t>
                                  </w:r>
                                </w:p>
                              </w:tc>
                              <w:tc>
                                <w:tcPr>
                                  <w:tcW w:w="7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12: [14,14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6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2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5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21,12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9,6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6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 [17,12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13: [8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8,6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8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2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0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9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 [16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8,14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[Total rod synaptic terminals: 229; Total rod synaptic ribbons: 148; Tangential ribbons: 76]</w:t>
                                  </w:r>
                                </w:p>
                              </w:tc>
                              <w:tc>
                                <w:tcPr>
                                  <w:tcW w:w="2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0,2439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.0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(n=76)</w:t>
                                  </w:r>
                                </w:p>
                              </w:tc>
                              <w:tc>
                                <w:tcPr>
                                  <w:tcW w:w="3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12: 1; 2; 2; 2; 3; 1; 2; 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13: 0; 0; 0; 0; 1; 2; 2; 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ercentage csr/sr: 12,8 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CAP2+/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0d dark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14: [15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7,13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15: [12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4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1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1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16: [16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22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4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5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6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[Total rod synaptic terminals: 215; Total rod synaptic ribbons: 137; Tangential ribbons: 89]</w:t>
                                  </w:r>
                                </w:p>
                              </w:tc>
                              <w:tc>
                                <w:tcPr>
                                  <w:tcW w:w="2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0,2516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,00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(n=89)</w:t>
                                  </w:r>
                                </w:p>
                              </w:tc>
                              <w:tc>
                                <w:tcPr>
                                  <w:tcW w:w="3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#14: 0; 1csr; 1csr; 0; 1cs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#15: 0; 0; 0; 1csr; 1s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#16: 0; 0; 0; 0; 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ercentage csr/sr: 3,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3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CAP2+/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0d dark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-5h light</w:t>
                                  </w:r>
                                </w:p>
                              </w:tc>
                              <w:tc>
                                <w:tcPr>
                                  <w:tcW w:w="7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17: [16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8,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18: [17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4,13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1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[Total rod synaptic terminals: 105; Total rod synaptic ribbons: 73; Tangential ribbons: 49]</w:t>
                                  </w:r>
                                </w:p>
                              </w:tc>
                              <w:tc>
                                <w:tcPr>
                                  <w:tcW w:w="2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0,2098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,013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(n=49)</w:t>
                                  </w:r>
                                </w:p>
                              </w:tc>
                              <w:tc>
                                <w:tcPr>
                                  <w:tcW w:w="3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#17: 1csr,1sr; 1csr,1sr; 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#18: 1csr,1sr; 2csr; 1csr,2sr; 1csr; 1s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ercentage csr/sr: 17,8%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1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W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0d cyclic light</w:t>
                                  </w:r>
                                </w:p>
                              </w:tc>
                              <w:tc>
                                <w:tcPr>
                                  <w:tcW w:w="7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99330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993300"/>
                                      <w:sz w:val="20"/>
                                      <w:szCs w:val="20"/>
                                      <w:lang w:val="en-US"/>
                                    </w:rPr>
                                    <w:t>19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993300"/>
                                      <w:sz w:val="20"/>
                                      <w:szCs w:val="20"/>
                                      <w:lang w:val="en-US"/>
                                    </w:rPr>
                                    <w:t>: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[16,12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1,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4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8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5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0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99330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993300"/>
                                      <w:sz w:val="20"/>
                                      <w:szCs w:val="20"/>
                                      <w:lang w:val="en-US"/>
                                    </w:rPr>
                                    <w:t>2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993300"/>
                                      <w:sz w:val="20"/>
                                      <w:szCs w:val="20"/>
                                      <w:lang w:val="en-US"/>
                                    </w:rPr>
                                    <w:t>: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[9,4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9,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6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4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0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99330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993300"/>
                                      <w:sz w:val="20"/>
                                      <w:szCs w:val="20"/>
                                      <w:lang w:val="en-US"/>
                                    </w:rPr>
                                    <w:t>21: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[11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5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5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2,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2,6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8,6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0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[7,2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1,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[Total rod synaptic terminals: 266; Total rod synaptic ribbons: 155; Tangential ribbons: 135]</w:t>
                                  </w:r>
                                </w:p>
                              </w:tc>
                              <w:tc>
                                <w:tcPr>
                                  <w:tcW w:w="2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0,2902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,00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(n=135)</w:t>
                                  </w:r>
                                </w:p>
                              </w:tc>
                              <w:tc>
                                <w:tcPr>
                                  <w:tcW w:w="3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1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CAP2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0d cyclic light</w:t>
                                  </w:r>
                                </w:p>
                              </w:tc>
                              <w:tc>
                                <w:tcPr>
                                  <w:tcW w:w="7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99330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993300"/>
                                      <w:sz w:val="20"/>
                                      <w:szCs w:val="20"/>
                                      <w:lang w:val="en-US"/>
                                    </w:rPr>
                                    <w:t>22: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[16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2,6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9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2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6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7,4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99330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993300"/>
                                      <w:sz w:val="20"/>
                                      <w:szCs w:val="20"/>
                                      <w:lang w:val="en-US"/>
                                    </w:rPr>
                                    <w:t>23: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[14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9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1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6,12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99330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993300"/>
                                      <w:sz w:val="20"/>
                                      <w:szCs w:val="20"/>
                                      <w:lang w:val="en-US"/>
                                    </w:rPr>
                                    <w:t>24: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[16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5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2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99330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993300"/>
                                      <w:sz w:val="20"/>
                                      <w:szCs w:val="20"/>
                                      <w:lang w:val="en-US"/>
                                    </w:rPr>
                                    <w:t>25: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[17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6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4,6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4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8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6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9,4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9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[Total rod synaptic terminals: 314; Total rod synaptic ribbons: 190; Tangential ribbons: 131]</w:t>
                                  </w:r>
                                </w:p>
                              </w:tc>
                              <w:tc>
                                <w:tcPr>
                                  <w:tcW w:w="2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0,262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,00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(n=131)</w:t>
                                  </w:r>
                                </w:p>
                              </w:tc>
                              <w:tc>
                                <w:tcPr>
                                  <w:tcW w:w="3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CAPs-/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0d dark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B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B0"/>
                                      <w:sz w:val="20"/>
                                      <w:szCs w:val="20"/>
                                      <w:lang w:val="en-US"/>
                                    </w:rPr>
                                    <w:t>2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: [21,1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20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B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B0"/>
                                      <w:sz w:val="20"/>
                                      <w:szCs w:val="20"/>
                                      <w:lang w:val="en-US"/>
                                    </w:rPr>
                                    <w:t>2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: [20,13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21,12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5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9,13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8,13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B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B0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: [30,1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29,12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1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, [22,1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5,1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5,14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B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B0"/>
                                      <w:sz w:val="20"/>
                                      <w:szCs w:val="20"/>
                                      <w:lang w:val="en-US"/>
                                    </w:rPr>
                                    <w:t>2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: [18,13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5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7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, [18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1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2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7,12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¸ [16,13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5,12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7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12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8080"/>
                                      <w:sz w:val="20"/>
                                      <w:szCs w:val="20"/>
                                      <w:lang w:val="en-US"/>
                                    </w:rPr>
                                    <w:t>3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: [16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6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0,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, [10,6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808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8080"/>
                                      <w:sz w:val="20"/>
                                      <w:szCs w:val="20"/>
                                      <w:lang w:val="en-US"/>
                                    </w:rPr>
                                    <w:t>3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: [9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9,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, [12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[Total rod synaptic terminals: 520; Total rod synaptic ribbons: 332; Tangential ribbons: 256]</w:t>
                                  </w:r>
                                </w:p>
                              </w:tc>
                              <w:tc>
                                <w:tcPr>
                                  <w:tcW w:w="2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,2791 + 0.01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(n=256)</w:t>
                                  </w:r>
                                </w:p>
                              </w:tc>
                              <w:tc>
                                <w:tcPr>
                                  <w:tcW w:w="3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CAPs-/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CAP2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0d dark</w:t>
                                  </w:r>
                                </w:p>
                              </w:tc>
                              <w:tc>
                                <w:tcPr>
                                  <w:tcW w:w="7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B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B0"/>
                                      <w:sz w:val="20"/>
                                      <w:szCs w:val="20"/>
                                      <w:lang w:val="en-US"/>
                                    </w:rPr>
                                    <w:t>3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: [19,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5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8,6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9,14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B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B0"/>
                                      <w:sz w:val="20"/>
                                      <w:szCs w:val="20"/>
                                      <w:lang w:val="en-US"/>
                                    </w:rPr>
                                    <w:t>3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: [17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23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6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23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B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B0"/>
                                      <w:sz w:val="20"/>
                                      <w:szCs w:val="20"/>
                                      <w:lang w:val="en-US"/>
                                    </w:rPr>
                                    <w:t>3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:[13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0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2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4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B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B0"/>
                                      <w:sz w:val="20"/>
                                      <w:szCs w:val="20"/>
                                      <w:lang w:val="en-US"/>
                                    </w:rPr>
                                    <w:t>3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:[15,6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0,9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4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8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808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8080"/>
                                      <w:sz w:val="20"/>
                                      <w:szCs w:val="20"/>
                                      <w:lang w:val="en-US"/>
                                    </w:rPr>
                                    <w:t>3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: [20,13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6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22,1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20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8,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8080"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8080"/>
                                      <w:sz w:val="20"/>
                                      <w:szCs w:val="20"/>
                                      <w:lang w:val="en-US"/>
                                    </w:rPr>
                                    <w:t>37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8080"/>
                                      <w:sz w:val="20"/>
                                      <w:szCs w:val="20"/>
                                      <w:lang w:val="en-US"/>
                                    </w:rPr>
                                    <w:t>: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[10,3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8,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6,6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6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4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23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7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8,11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[Total rod synaptic terminals: 500; Total rod synaptic ribbons: 263; Tangential ribbons:178]</w:t>
                                  </w:r>
                                </w:p>
                              </w:tc>
                              <w:tc>
                                <w:tcPr>
                                  <w:tcW w:w="2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0,1798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,0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(n=178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CAPs-/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CAP2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0d cyclic light</w:t>
                                  </w:r>
                                </w:p>
                              </w:tc>
                              <w:tc>
                                <w:tcPr>
                                  <w:tcW w:w="7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38: [16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7,10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4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4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0,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5,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; [13,8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[Total rod synaptic terminals: 99; Total rod synaptic ribbons: 53; Tangential ribbons:39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0,1788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,0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(n=3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#16: 0; 0; 1; 1; 1; 1; 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0.9pt;height:595.3pt;mso-wrap-distance-left:0pt;mso-wrap-distance-right:7.05pt;mso-wrap-distance-top:0pt;mso-wrap-distance-bottom:0pt;margin-top:76.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42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8"/>
                        <w:gridCol w:w="7067"/>
                        <w:gridCol w:w="2137"/>
                        <w:gridCol w:w="3196"/>
                      </w:tblGrid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henotype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ark/ligh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ondition</w:t>
                            </w:r>
                          </w:p>
                        </w:tc>
                        <w:tc>
                          <w:tcPr>
                            <w:tcW w:w="7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Mouse ID:  [N. of rod synaptic terminals, rod terminals with ribbon, rod terminals with measurable tangential ribbon] per 16 x 16 </w:t>
                            </w:r>
                            <w:r>
                              <w:rPr>
                                <w:rFonts w:cs="Arial" w:ascii="Symbol" w:hAnsi="Symbol"/>
                                <w:b/>
                                <w:sz w:val="20"/>
                                <w:szCs w:val="20"/>
                                <w:lang w:val="en-US"/>
                              </w:rPr>
                              <w:t>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m frame (2-10 frames per Epon block, separated by semicolons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Synaptic ribbon length (µm)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standard error</w:t>
                            </w:r>
                          </w:p>
                        </w:tc>
                        <w:tc>
                          <w:tcPr>
                            <w:tcW w:w="3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%  of club-shape ribbons (csr) and spherical ribbons (s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C57B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0d dark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1: [19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2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2: [19,13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2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0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4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2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3: [18,6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4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5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8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4: [22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22,1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5: [7,6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2,6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2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1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[Total rod synaptic terminals: 249; Total rod synaptic ribbons: 154; Tangential ribbons: 103]</w:t>
                            </w:r>
                          </w:p>
                        </w:tc>
                        <w:tc>
                          <w:tcPr>
                            <w:tcW w:w="2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0,2915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0,00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(n=103)</w:t>
                            </w:r>
                          </w:p>
                        </w:tc>
                        <w:tc>
                          <w:tcPr>
                            <w:tcW w:w="3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1:  0; 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2:  1csr; 0; 0; 0; 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3:  0; 0; 0; 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4:  0; 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5:  0; 0; 0; 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Percentage csr/sr: 0,65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C57B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0d dark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-5h light</w:t>
                            </w:r>
                          </w:p>
                        </w:tc>
                        <w:tc>
                          <w:tcPr>
                            <w:tcW w:w="7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6: [16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0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4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5,5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7,13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7: [15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9,14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5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8: [10,3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9: [11,3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7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6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4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5,5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8,4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10: [5,3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9,3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[Total rod synaptic terminals: 249; Total rod synaptic ribbons: 146; Tangential ribbons: 98]</w:t>
                            </w:r>
                          </w:p>
                        </w:tc>
                        <w:tc>
                          <w:tcPr>
                            <w:tcW w:w="2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0,2534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0,008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(n=9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6: 0; 1; 0; 1; 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7: 2; 1; 0; 0; 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8: 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9: 1; 2; 0; 0; 1; 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10: 0; 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Percentage csr/sr: 8,2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GCAP2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0d dark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11: [15,14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8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6,16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2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[Total rod synaptic terminals: 74; Total rod synaptic ribbons: 62; Tangential ribbons: 41]</w:t>
                            </w:r>
                          </w:p>
                        </w:tc>
                        <w:tc>
                          <w:tcPr>
                            <w:tcW w:w="2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0,2634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0.0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(n=41)</w:t>
                            </w:r>
                          </w:p>
                        </w:tc>
                        <w:tc>
                          <w:tcPr>
                            <w:tcW w:w="3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11: 0; 0; 1; 2; 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Percentage csr/sr: 4,8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GCAP2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0d dark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-5h light</w:t>
                            </w:r>
                          </w:p>
                        </w:tc>
                        <w:tc>
                          <w:tcPr>
                            <w:tcW w:w="7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12: [14,14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6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2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5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21,12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9,6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6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 [17,12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13: [8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8,6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8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2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0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9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 [16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8,14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[Total rod synaptic terminals: 229; Total rod synaptic ribbons: 148; Tangential ribbons: 76]</w:t>
                            </w:r>
                          </w:p>
                        </w:tc>
                        <w:tc>
                          <w:tcPr>
                            <w:tcW w:w="2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0,2439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0.0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(n=76)</w:t>
                            </w:r>
                          </w:p>
                        </w:tc>
                        <w:tc>
                          <w:tcPr>
                            <w:tcW w:w="3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12: 1; 2; 2; 2; 3; 1; 2; 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13: 0; 0; 0; 0; 1; 2; 2; 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Percentage csr/sr: 12,8 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GCAP2+/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0d dark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14: [15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7,13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15: [12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4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1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1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16: [16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22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4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5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6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[Total rod synaptic terminals: 215; Total rod synaptic ribbons: 137; Tangential ribbons: 89]</w:t>
                            </w:r>
                          </w:p>
                        </w:tc>
                        <w:tc>
                          <w:tcPr>
                            <w:tcW w:w="2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0,2516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0,00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(n=89)</w:t>
                            </w:r>
                          </w:p>
                        </w:tc>
                        <w:tc>
                          <w:tcPr>
                            <w:tcW w:w="3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#14: 0; 1csr; 1csr; 0; 1cs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#15: 0; 0; 0; 1csr; 1s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#16: 0; 0; 0; 0; 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Percentage csr/sr: 3,6%</w:t>
                            </w:r>
                          </w:p>
                        </w:tc>
                      </w:tr>
                      <w:tr>
                        <w:trPr>
                          <w:trHeight w:val="1073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GCAP2+/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0d dark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-5h light</w:t>
                            </w:r>
                          </w:p>
                        </w:tc>
                        <w:tc>
                          <w:tcPr>
                            <w:tcW w:w="7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17: [16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8,5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18: [17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4,13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1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[Total rod synaptic terminals: 105; Total rod synaptic ribbons: 73; Tangential ribbons: 49]</w:t>
                            </w:r>
                          </w:p>
                        </w:tc>
                        <w:tc>
                          <w:tcPr>
                            <w:tcW w:w="2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0,2098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0,013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(n=49)</w:t>
                            </w:r>
                          </w:p>
                        </w:tc>
                        <w:tc>
                          <w:tcPr>
                            <w:tcW w:w="3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#17: 1csr,1sr; 1csr,1sr; 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#18: 1csr,1sr; 2csr; 1csr,2sr; 1csr; 1s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Percentage csr/sr: 17,8%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11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W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0d cyclic light</w:t>
                            </w:r>
                          </w:p>
                        </w:tc>
                        <w:tc>
                          <w:tcPr>
                            <w:tcW w:w="7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99330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993300"/>
                                <w:sz w:val="20"/>
                                <w:szCs w:val="20"/>
                                <w:lang w:val="en-US"/>
                              </w:rPr>
                              <w:t>19</w:t>
                            </w:r>
                            <w:r>
                              <w:rPr>
                                <w:rFonts w:cs="Arial" w:ascii="Arial" w:hAnsi="Arial"/>
                                <w:color w:val="993300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[16,12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1,5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4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8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5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0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99330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993300"/>
                                <w:sz w:val="20"/>
                                <w:szCs w:val="20"/>
                                <w:lang w:val="en-US"/>
                              </w:rPr>
                              <w:t>20</w:t>
                            </w:r>
                            <w:r>
                              <w:rPr>
                                <w:rFonts w:cs="Arial" w:ascii="Arial" w:hAnsi="Arial"/>
                                <w:color w:val="993300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[9,4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9,5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6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5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4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0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99330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993300"/>
                                <w:sz w:val="20"/>
                                <w:szCs w:val="20"/>
                                <w:lang w:val="en-US"/>
                              </w:rPr>
                              <w:t>21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[11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5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5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2,5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2,6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8,6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0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[7,2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1,5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[Total rod synaptic terminals: 266; Total rod synaptic ribbons: 155; Tangential ribbons: 135]</w:t>
                            </w:r>
                          </w:p>
                        </w:tc>
                        <w:tc>
                          <w:tcPr>
                            <w:tcW w:w="2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0,2902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0,006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(n=135)</w:t>
                            </w:r>
                          </w:p>
                        </w:tc>
                        <w:tc>
                          <w:tcPr>
                            <w:tcW w:w="3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11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GCAP2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0d cyclic light</w:t>
                            </w:r>
                          </w:p>
                        </w:tc>
                        <w:tc>
                          <w:tcPr>
                            <w:tcW w:w="7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99330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993300"/>
                                <w:sz w:val="20"/>
                                <w:szCs w:val="20"/>
                                <w:lang w:val="en-US"/>
                              </w:rPr>
                              <w:t>22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[16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2,6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9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2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6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7,4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99330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993300"/>
                                <w:sz w:val="20"/>
                                <w:szCs w:val="20"/>
                                <w:lang w:val="en-US"/>
                              </w:rPr>
                              <w:t>23: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[14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9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1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6,12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99330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993300"/>
                                <w:sz w:val="20"/>
                                <w:szCs w:val="20"/>
                                <w:lang w:val="en-US"/>
                              </w:rPr>
                              <w:t>24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[16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5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5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2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99330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993300"/>
                                <w:sz w:val="20"/>
                                <w:szCs w:val="20"/>
                                <w:lang w:val="en-US"/>
                              </w:rPr>
                              <w:t>25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[17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6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4,6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4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8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6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9,4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9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[Total rod synaptic terminals: 314; Total rod synaptic ribbons: 190; Tangential ribbons: 131]</w:t>
                            </w:r>
                          </w:p>
                        </w:tc>
                        <w:tc>
                          <w:tcPr>
                            <w:tcW w:w="2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0,262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0,00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(n=131)</w:t>
                            </w:r>
                          </w:p>
                        </w:tc>
                        <w:tc>
                          <w:tcPr>
                            <w:tcW w:w="3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GCAPs-/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0d dark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B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B0"/>
                                <w:sz w:val="20"/>
                                <w:szCs w:val="20"/>
                                <w:lang w:val="en-US"/>
                              </w:rPr>
                              <w:t>2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: [21,1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20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B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B0"/>
                                <w:sz w:val="20"/>
                                <w:szCs w:val="20"/>
                                <w:lang w:val="en-US"/>
                              </w:rPr>
                              <w:t>2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: [20,13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21,12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5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9,13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8,13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B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B0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: [30,1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29,12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1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, [22,1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5,15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5,14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B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B0"/>
                                <w:sz w:val="20"/>
                                <w:szCs w:val="20"/>
                                <w:lang w:val="en-US"/>
                              </w:rPr>
                              <w:t>2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: [18,13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5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7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, [18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1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2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7,12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¸ [16,13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5,12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7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12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8080"/>
                                <w:sz w:val="20"/>
                                <w:szCs w:val="20"/>
                                <w:lang w:val="en-US"/>
                              </w:rPr>
                              <w:t>3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: [16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6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0,5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, [10,6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808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8080"/>
                                <w:sz w:val="20"/>
                                <w:szCs w:val="20"/>
                                <w:lang w:val="en-US"/>
                              </w:rPr>
                              <w:t>3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: [9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9,5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, [12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[Total rod synaptic terminals: 520; Total rod synaptic ribbons: 332; Tangential ribbons: 256]</w:t>
                            </w:r>
                          </w:p>
                        </w:tc>
                        <w:tc>
                          <w:tcPr>
                            <w:tcW w:w="2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,2791 + 0.01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(n=256)</w:t>
                            </w:r>
                          </w:p>
                        </w:tc>
                        <w:tc>
                          <w:tcPr>
                            <w:tcW w:w="3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GCAPs-/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GCAP2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0d dark</w:t>
                            </w:r>
                          </w:p>
                        </w:tc>
                        <w:tc>
                          <w:tcPr>
                            <w:tcW w:w="7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B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B0"/>
                                <w:sz w:val="20"/>
                                <w:szCs w:val="20"/>
                                <w:lang w:val="en-US"/>
                              </w:rPr>
                              <w:t>3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: [19,5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5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8,6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9,14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B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B0"/>
                                <w:sz w:val="20"/>
                                <w:szCs w:val="20"/>
                                <w:lang w:val="en-US"/>
                              </w:rPr>
                              <w:t>3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: [17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23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6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23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B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B0"/>
                                <w:sz w:val="20"/>
                                <w:szCs w:val="20"/>
                                <w:lang w:val="en-US"/>
                              </w:rPr>
                              <w:t>3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:[13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0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2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4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B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B0"/>
                                <w:sz w:val="20"/>
                                <w:szCs w:val="20"/>
                                <w:lang w:val="en-US"/>
                              </w:rPr>
                              <w:t>3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:[15,6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0,9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4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8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808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8080"/>
                                <w:sz w:val="20"/>
                                <w:szCs w:val="20"/>
                                <w:lang w:val="en-US"/>
                              </w:rPr>
                              <w:t>3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: [20,13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6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22,15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20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8,5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8080"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8080"/>
                                <w:sz w:val="20"/>
                                <w:szCs w:val="20"/>
                                <w:lang w:val="en-US"/>
                              </w:rPr>
                              <w:t>37</w:t>
                            </w:r>
                            <w:r>
                              <w:rPr>
                                <w:rFonts w:cs="Arial" w:ascii="Arial" w:hAnsi="Arial"/>
                                <w:color w:val="008080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[10,3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8,5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6,6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6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4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23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7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8,11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[Total rod synaptic terminals: 500; Total rod synaptic ribbons: 263; Tangential ribbons:178]</w:t>
                            </w:r>
                          </w:p>
                        </w:tc>
                        <w:tc>
                          <w:tcPr>
                            <w:tcW w:w="2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0,1798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0,0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(n=17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58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GCAPs-/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GCAP2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0d cyclic light</w:t>
                            </w:r>
                          </w:p>
                        </w:tc>
                        <w:tc>
                          <w:tcPr>
                            <w:tcW w:w="7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38: [16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7,10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4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4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0,5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5,7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; [13,8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[Total rod synaptic terminals: 99; Total rod synaptic ribbons: 53; Tangential ribbons:39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0,1788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0,0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(n=3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#16: 0; 0; 1; 1; 1; 1; 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% of csr/sr is expressed as the ratio of club-shaped ribbons and spherical ribbons to total rod synaptic ribbons (tangential, longitudinal and sagital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lang w:val="en-US"/>
        </w:rPr>
        <w:t>1-5h light indicates that mice were exposed to either a 1h or a 5h light step (no differences found between these light conditions).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134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orting Table S1: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Tipusdelletraperdefectedelpargraf">
    <w:name w:val="Tipus de lletra per defecte del paràgraf"/>
    <w:qFormat/>
    <w:rPr/>
  </w:style>
  <w:style w:type="character" w:styleId="CarCar1">
    <w:name w:val=" Car Car1"/>
    <w:basedOn w:val="Tipusdelletraperdefectedelpargraf"/>
    <w:qFormat/>
    <w:rPr/>
  </w:style>
  <w:style w:type="character" w:styleId="CarCar">
    <w:name w:val=" Car Car"/>
    <w:basedOn w:val="Tipusdelletraperdefectedelpar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8:33:00Z</dcterms:created>
  <dc:creator>mendezzu</dc:creator>
  <dc:description/>
  <cp:keywords/>
  <dc:language>en-US</dc:language>
  <cp:lastModifiedBy>Renting13</cp:lastModifiedBy>
  <cp:lastPrinted>2012-08-05T14:01:00Z</cp:lastPrinted>
  <dcterms:modified xsi:type="dcterms:W3CDTF">2012-08-23T18:33:00Z</dcterms:modified>
  <cp:revision>2</cp:revision>
  <dc:subject/>
  <dc:title>Phenotype;</dc:title>
</cp:coreProperties>
</file>